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24" w:type="pct"/>
        <w:jc w:val="center"/>
        <w:tblLayout w:type="fixed"/>
        <w:tblLook w:val="04A0" w:firstRow="1" w:lastRow="0" w:firstColumn="1" w:lastColumn="0" w:noHBand="0" w:noVBand="1"/>
      </w:tblPr>
      <w:tblGrid>
        <w:gridCol w:w="2129"/>
        <w:gridCol w:w="1558"/>
        <w:gridCol w:w="1132"/>
        <w:gridCol w:w="2553"/>
        <w:gridCol w:w="6095"/>
      </w:tblGrid>
      <w:tr w:rsidR="00AC2750" w:rsidRPr="00716AC9" w14:paraId="5C09D5CE" w14:textId="77777777" w:rsidTr="00AC2750">
        <w:trPr>
          <w:trHeight w:val="396"/>
          <w:jc w:val="center"/>
        </w:trPr>
        <w:tc>
          <w:tcPr>
            <w:tcW w:w="7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25524D06" w14:textId="0312A0F0" w:rsidR="00AC2750" w:rsidRPr="00CA0B6A" w:rsidRDefault="00AC2750" w:rsidP="00AC275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sk Stratification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16194C0" w14:textId="333EE0BA" w:rsidR="00AC2750" w:rsidRPr="00CA0B6A" w:rsidRDefault="00AC2750" w:rsidP="00AC2750">
            <w:pPr>
              <w:spacing w:line="480" w:lineRule="auto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4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7948514" w14:textId="0E3FFF6A" w:rsidR="00AC2750" w:rsidRPr="00CA0B6A" w:rsidRDefault="00AC2750" w:rsidP="00AC275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9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17C24FB9" w14:textId="3FC74E02" w:rsidR="00AC2750" w:rsidRPr="00CA0B6A" w:rsidRDefault="00AC2750" w:rsidP="00AC2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y Performance Metrics (95% CI)</w:t>
            </w:r>
          </w:p>
        </w:tc>
        <w:tc>
          <w:tcPr>
            <w:tcW w:w="22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14791EA3" w14:textId="4D579012" w:rsidR="00AC2750" w:rsidRPr="00CA0B6A" w:rsidRDefault="00AC2750" w:rsidP="00AC2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nical Interpretation &amp; Action Recommendations</w:t>
            </w:r>
          </w:p>
        </w:tc>
      </w:tr>
      <w:tr w:rsidR="00AC2750" w:rsidRPr="007115DF" w14:paraId="3928B50D" w14:textId="77777777" w:rsidTr="00AC2750">
        <w:trPr>
          <w:trHeight w:val="270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45E4" w14:textId="77777777" w:rsidR="00217DC7" w:rsidRPr="00CA0B6A" w:rsidRDefault="00217DC7" w:rsidP="00A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  <w:p w14:paraId="58193D91" w14:textId="6D1B54AC" w:rsidR="00AC2750" w:rsidRPr="00CA0B6A" w:rsidRDefault="00AC2750" w:rsidP="00A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Risk (Rule-Out)</w:t>
            </w:r>
          </w:p>
          <w:p w14:paraId="4B0173BC" w14:textId="00669B5C" w:rsidR="00AC2750" w:rsidRPr="00CA0B6A" w:rsidRDefault="00AC2750" w:rsidP="001D33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34CA9" w14:textId="77777777" w:rsidR="00F03BF4" w:rsidRPr="00CA0B6A" w:rsidRDefault="00F03BF4" w:rsidP="00F0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  <w:p w14:paraId="7B076B30" w14:textId="7C1E006D" w:rsidR="00F03BF4" w:rsidRPr="00CA0B6A" w:rsidRDefault="00F03BF4" w:rsidP="00F0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 0.30</w:t>
            </w:r>
          </w:p>
          <w:p w14:paraId="11C1D4A2" w14:textId="6F60E8B7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6FC74" w14:textId="0EAED23E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~85 patient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87EF" w14:textId="77777777" w:rsidR="00217DC7" w:rsidRPr="00CA0B6A" w:rsidRDefault="00217DC7" w:rsidP="00AC2750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  <w:p w14:paraId="51F2C3EF" w14:textId="3C621BF6" w:rsidR="00AC2750" w:rsidRPr="00CA0B6A" w:rsidRDefault="00AC2750" w:rsidP="009A52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: 0.882 (0.676, 0.971)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;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V: 0.979 (0.929, 0.996)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;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R-: 0.13 (0.04, 0.46)</w:t>
            </w:r>
          </w:p>
          <w:p w14:paraId="2B0FD16C" w14:textId="43A73475" w:rsidR="00AC2750" w:rsidRPr="00CA0B6A" w:rsidRDefault="00AC2750" w:rsidP="00AC2750">
            <w:pPr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0D1E" w14:textId="77777777" w:rsidR="00782084" w:rsidRPr="00CA0B6A" w:rsidRDefault="00AC2750" w:rsidP="00A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nical Interpretation: This threshold has a very low miss rate (~1.2%) and a high negative predictive value. It can be used to rule out ARDS in low-risk patients.</w:t>
            </w:r>
          </w:p>
          <w:p w14:paraId="6A160ACB" w14:textId="0148F073" w:rsidR="00AC2750" w:rsidRPr="00CA0B6A" w:rsidRDefault="00AC2750" w:rsidP="00A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on Recommendations: Admit to a standard monitoring ward under routine postoperative management;Reduce unnecessary frequent blood gas analyses and chest imaging to optimize resource utilization</w:t>
            </w:r>
          </w:p>
          <w:p w14:paraId="18E1E990" w14:textId="55D34B56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248B0" w:rsidRPr="007115DF" w14:paraId="0857C469" w14:textId="77777777" w:rsidTr="00CC03F2">
        <w:trPr>
          <w:trHeight w:val="270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9202E" w14:textId="7AB75184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ermediate Risk (Observ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47F71" w14:textId="6592C2C9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 – 0.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A0045" w14:textId="2E92E0AD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~8 patient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5869E8" w14:textId="77777777" w:rsidR="00A248B0" w:rsidRPr="00CA0B6A" w:rsidRDefault="00A248B0" w:rsidP="00A248B0">
            <w:pPr>
              <w:jc w:val="center"/>
              <w:rPr>
                <w:rStyle w:val="af2"/>
                <w:rFonts w:ascii="Times New Roman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</w:p>
          <w:p w14:paraId="0C323B11" w14:textId="77777777" w:rsidR="00C50B81" w:rsidRDefault="00C50B81" w:rsidP="00C50B81">
            <w:pPr>
              <w:ind w:firstLineChars="600" w:firstLine="960"/>
              <w:rPr>
                <w:rStyle w:val="af2"/>
                <w:rFonts w:ascii="Times New Roman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</w:p>
          <w:p w14:paraId="1BC93867" w14:textId="2EC67B12" w:rsidR="00A248B0" w:rsidRPr="00CA0B6A" w:rsidRDefault="00A248B0" w:rsidP="009F1E33">
            <w:pPr>
              <w:ind w:firstLineChars="500" w:firstLine="800"/>
              <w:rPr>
                <w:rFonts w:ascii="Times New Roman" w:hAnsi="Times New Roman" w:cs="Times New Roman"/>
                <w:sz w:val="16"/>
                <w:szCs w:val="16"/>
              </w:rPr>
            </w:pPr>
            <w:r w:rsidRPr="00CA0B6A">
              <w:rPr>
                <w:rStyle w:val="af2"/>
                <w:rFonts w:ascii="Times New Roman" w:hAnsi="Times New Roman" w:cs="Times New Roman"/>
                <w:color w:val="0F1115"/>
                <w:sz w:val="16"/>
                <w:szCs w:val="16"/>
                <w:shd w:val="clear" w:color="auto" w:fill="FFFFFF"/>
              </w:rPr>
              <w:t>"gray zone"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1E3DD" w14:textId="77777777" w:rsidR="00C50B81" w:rsidRDefault="00C50B81" w:rsidP="00782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  <w:p w14:paraId="13D405D6" w14:textId="7E10B4B8" w:rsidR="00782084" w:rsidRPr="00CA0B6A" w:rsidRDefault="0059277E" w:rsidP="00782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nical Interpretation: Patients are at a borderline risk level and require careful assessment.</w:t>
            </w:r>
          </w:p>
          <w:p w14:paraId="6B241BEA" w14:textId="4F2D3195" w:rsidR="0059277E" w:rsidRPr="00CA0B6A" w:rsidRDefault="0059277E" w:rsidP="007820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on Recommendations:Recommend enhanced monitoring (e.g., increased frequency of respiratory rate and SpO₂ checks) in an ICU or step-down unit;Be vigilant for any potential triggering factors (e.g., fluid overload, signs of infection).</w:t>
            </w:r>
          </w:p>
          <w:p w14:paraId="11857906" w14:textId="49639F21" w:rsidR="00A248B0" w:rsidRPr="00CA0B6A" w:rsidRDefault="00A248B0" w:rsidP="00782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8B0" w:rsidRPr="007115DF" w14:paraId="37CD1484" w14:textId="77777777" w:rsidTr="00CC03F2">
        <w:trPr>
          <w:trHeight w:val="270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5E59" w14:textId="6373195A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854C0" w14:textId="51A07280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0A1D" w14:textId="13558C6B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38D580" w14:textId="1149CFB2" w:rsidR="00A248B0" w:rsidRPr="00CA0B6A" w:rsidRDefault="00A248B0" w:rsidP="00A248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3569B" w14:textId="459E75DD" w:rsidR="00A248B0" w:rsidRPr="00CA0B6A" w:rsidRDefault="00A248B0" w:rsidP="00A248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2750" w:rsidRPr="007115DF" w14:paraId="00917D0D" w14:textId="77777777" w:rsidTr="00AC2750">
        <w:trPr>
          <w:trHeight w:val="270"/>
          <w:jc w:val="center"/>
        </w:trPr>
        <w:tc>
          <w:tcPr>
            <w:tcW w:w="7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98EF9B" w14:textId="1CFEC2F1" w:rsidR="00AC2750" w:rsidRPr="00CA0B6A" w:rsidRDefault="00AC2750" w:rsidP="001D33C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Risk (Rule-In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2CFD79" w14:textId="33AD9EC8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≥ 0.4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0507F1" w14:textId="116EB5D5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~15 patient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8A77D4" w14:textId="77777777" w:rsidR="00CA0B6A" w:rsidRPr="00CA0B6A" w:rsidRDefault="00CA0B6A" w:rsidP="00CA0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  <w:p w14:paraId="2DAC0E7A" w14:textId="689C407A" w:rsidR="00CA0B6A" w:rsidRPr="00CA0B6A" w:rsidRDefault="00CA0B6A" w:rsidP="00CA0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: 0.942 (0.882, 0.975)</w:t>
            </w:r>
            <w:r w:rsidR="009A527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PV: 0.684 (0.469, 0.849)</w:t>
            </w:r>
            <w:r w:rsidR="009A527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R+: 8.83 (4.12, 18.92)</w:t>
            </w:r>
          </w:p>
          <w:p w14:paraId="7C0E5B20" w14:textId="0366433A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E010E30" w14:textId="77777777" w:rsidR="003F20A4" w:rsidRDefault="00CA0B6A" w:rsidP="00CA0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nical Interpretation: This threshold has a low false alarm rate and a moderate positive predictive value. It can be used to identify truly high-risk patients.</w:t>
            </w:r>
          </w:p>
          <w:p w14:paraId="57568B2C" w14:textId="7478EBF5" w:rsidR="00CA0B6A" w:rsidRPr="00CA0B6A" w:rsidRDefault="00CA0B6A" w:rsidP="00CA0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on Recommendations:Trigger preventive lung-protective strategies: Consider low tidal volume ventilation, aggressive diuresis, conservative transfusion strategy, and avoidance of fluid overload;Enhance airway management and prepare respiratory support equipment preemptively.</w:t>
            </w:r>
          </w:p>
          <w:p w14:paraId="4DCACBC4" w14:textId="7076B15D" w:rsidR="00AC2750" w:rsidRPr="00CA0B6A" w:rsidRDefault="00AC2750" w:rsidP="001D33C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6"/>
                <w:szCs w:val="16"/>
              </w:rPr>
            </w:pPr>
            <w:r w:rsidRPr="00CA0B6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unnecessary frequent blood gas analyses and chest imaging to optimize resource utilization</w:t>
            </w:r>
          </w:p>
        </w:tc>
      </w:tr>
    </w:tbl>
    <w:p w14:paraId="0EBE3C2E" w14:textId="77777777" w:rsidR="00E61DD5" w:rsidRDefault="00E61DD5">
      <w:pPr>
        <w:rPr>
          <w:rFonts w:hint="eastAsia"/>
        </w:rPr>
      </w:pPr>
    </w:p>
    <w:sectPr w:rsidR="00E61DD5" w:rsidSect="001D33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0060F" w14:textId="77777777" w:rsidR="00AD2432" w:rsidRDefault="00AD2432" w:rsidP="00AC2750">
      <w:pPr>
        <w:rPr>
          <w:rFonts w:hint="eastAsia"/>
        </w:rPr>
      </w:pPr>
      <w:r>
        <w:separator/>
      </w:r>
    </w:p>
  </w:endnote>
  <w:endnote w:type="continuationSeparator" w:id="0">
    <w:p w14:paraId="72DEB15F" w14:textId="77777777" w:rsidR="00AD2432" w:rsidRDefault="00AD2432" w:rsidP="00AC27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1CEA5" w14:textId="77777777" w:rsidR="00AD2432" w:rsidRDefault="00AD2432" w:rsidP="00AC2750">
      <w:pPr>
        <w:rPr>
          <w:rFonts w:hint="eastAsia"/>
        </w:rPr>
      </w:pPr>
      <w:r>
        <w:separator/>
      </w:r>
    </w:p>
  </w:footnote>
  <w:footnote w:type="continuationSeparator" w:id="0">
    <w:p w14:paraId="38EE1F09" w14:textId="77777777" w:rsidR="00AD2432" w:rsidRDefault="00AD2432" w:rsidP="00AC27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87"/>
    <w:rsid w:val="00050F9E"/>
    <w:rsid w:val="000A6687"/>
    <w:rsid w:val="00125579"/>
    <w:rsid w:val="001B0501"/>
    <w:rsid w:val="001D33CA"/>
    <w:rsid w:val="00217DC7"/>
    <w:rsid w:val="00321BA0"/>
    <w:rsid w:val="003F20A4"/>
    <w:rsid w:val="003F7C2F"/>
    <w:rsid w:val="00441D9B"/>
    <w:rsid w:val="004D22BA"/>
    <w:rsid w:val="005610F4"/>
    <w:rsid w:val="0059277E"/>
    <w:rsid w:val="00782084"/>
    <w:rsid w:val="007F6B73"/>
    <w:rsid w:val="009A527B"/>
    <w:rsid w:val="009F1E33"/>
    <w:rsid w:val="00A248B0"/>
    <w:rsid w:val="00A60FCB"/>
    <w:rsid w:val="00AC2750"/>
    <w:rsid w:val="00AD2432"/>
    <w:rsid w:val="00C50B81"/>
    <w:rsid w:val="00C953CA"/>
    <w:rsid w:val="00CA0B6A"/>
    <w:rsid w:val="00DB768C"/>
    <w:rsid w:val="00E61DD5"/>
    <w:rsid w:val="00F03BF4"/>
    <w:rsid w:val="00F8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96129"/>
  <w15:chartTrackingRefBased/>
  <w15:docId w15:val="{198FAD18-979D-482F-B053-1B6B511D2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66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6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66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66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66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66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66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6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6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66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6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66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66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66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66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66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66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66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6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66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66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66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66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66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66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66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66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66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7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7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750"/>
    <w:rPr>
      <w:sz w:val="18"/>
      <w:szCs w:val="18"/>
    </w:rPr>
  </w:style>
  <w:style w:type="character" w:styleId="af2">
    <w:name w:val="Emphasis"/>
    <w:basedOn w:val="a0"/>
    <w:uiPriority w:val="20"/>
    <w:qFormat/>
    <w:rsid w:val="00A248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7</Words>
  <Characters>1459</Characters>
  <Application>Microsoft Office Word</Application>
  <DocSecurity>0</DocSecurity>
  <Lines>121</Lines>
  <Paragraphs>3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62</cp:revision>
  <dcterms:created xsi:type="dcterms:W3CDTF">2025-10-25T08:55:00Z</dcterms:created>
  <dcterms:modified xsi:type="dcterms:W3CDTF">2025-10-25T09:21:00Z</dcterms:modified>
</cp:coreProperties>
</file>